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The models based on single property.</w:t>
      </w:r>
    </w:p>
    <w:tbl>
      <w:tblPr>
        <w:tblW w:w="79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685"/>
        <w:gridCol w:w="1350"/>
        <w:gridCol w:w="3078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Ln(likelihood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paramete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erty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9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.98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(6.97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6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.26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max (9.85) 125 a.a.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1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.23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68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.36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max (7.98, 9.65) 170 a.a.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7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.47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(6.89, 8.26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8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67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ression onset (9, 164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2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.48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fold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1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.24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fold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5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.03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ression onset (8, 69, 272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7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.42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C expression cluster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9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.86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lu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5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07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min (4.14, 4.36) 155 a.a.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56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11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ression cluster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56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12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min (4.44) 185 a.a.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2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50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lization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4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99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smann-like fold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8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.61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cluster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3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65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u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4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81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(only prior probability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4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7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on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8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.61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5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.02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B expression cluster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6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23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 expression cluster</w:t>
            </w:r>
          </w:p>
        </w:tc>
      </w:tr>
    </w:tbl>
    <w:p>
      <w:pPr>
        <w:pStyle w:val="Normal"/>
        <w:spacing w:lineRule="auto" w:line="360" w:before="0" w:after="20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sz w:val="20"/>
      <w:szCs w:val="20"/>
    </w:rPr>
  </w:style>
  <w:style w:type="character" w:styleId="TematkomentarzaZnak">
    <w:name w:val="Temat komentarza Znak"/>
    <w:qFormat/>
    <w:rPr>
      <w:b/>
      <w:bCs/>
      <w:sz w:val="20"/>
      <w:szCs w:val="20"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>
      <w:spacing w:lineRule="auto" w:line="240"/>
    </w:pPr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7:00:00Z</dcterms:created>
  <dc:creator>Teresa Szczepinska</dc:creator>
  <dc:description/>
  <cp:keywords/>
  <dc:language>en-US</dc:language>
  <cp:lastModifiedBy>Teresa Szczepinska</cp:lastModifiedBy>
  <dcterms:modified xsi:type="dcterms:W3CDTF">2014-02-10T17:00:00Z</dcterms:modified>
  <cp:revision>2</cp:revision>
  <dc:subject/>
  <dc:title/>
</cp:coreProperties>
</file>